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27EE9" w:rsidRDefault="00DD6EC9" w:rsidP="00DD6EC9">
      <w:pPr>
        <w:spacing w:line="480" w:lineRule="auto"/>
        <w:rPr>
          <w:rFonts w:ascii="Times New Roman" w:hAnsi="Times New Roman"/>
          <w:color w:val="000000" w:themeColor="text1"/>
          <w:kern w:val="0"/>
          <w:sz w:val="24"/>
          <w:szCs w:val="24"/>
        </w:rPr>
      </w:pPr>
      <w:r w:rsidRPr="000112C2">
        <w:rPr>
          <w:rFonts w:ascii="Times New Roman" w:hAnsi="Times New Roman"/>
          <w:sz w:val="24"/>
          <w:szCs w:val="24"/>
        </w:rPr>
        <w:t xml:space="preserve">Table </w:t>
      </w:r>
      <w:proofErr w:type="spellStart"/>
      <w:r w:rsidR="000A5922">
        <w:rPr>
          <w:rFonts w:ascii="Times New Roman" w:hAnsi="Times New Roman" w:hint="eastAsia"/>
          <w:sz w:val="24"/>
          <w:szCs w:val="24"/>
        </w:rPr>
        <w:t>S</w:t>
      </w:r>
      <w:r w:rsidRPr="000112C2">
        <w:rPr>
          <w:rFonts w:ascii="Times New Roman" w:hAnsi="Times New Roman"/>
          <w:sz w:val="24"/>
          <w:szCs w:val="24"/>
        </w:rPr>
        <w:t>1</w:t>
      </w:r>
      <w:proofErr w:type="spellEnd"/>
      <w:r w:rsidRPr="000112C2">
        <w:rPr>
          <w:rFonts w:ascii="Times New Roman" w:hAnsi="Times New Roman"/>
          <w:sz w:val="24"/>
          <w:szCs w:val="24"/>
        </w:rPr>
        <w:t xml:space="preserve">. </w:t>
      </w:r>
      <w:r w:rsidRPr="00846A56">
        <w:rPr>
          <w:rFonts w:ascii="Times New Roman" w:hAnsi="Times New Roman"/>
          <w:sz w:val="24"/>
          <w:szCs w:val="24"/>
        </w:rPr>
        <w:t xml:space="preserve">Amino acid sequences of </w:t>
      </w:r>
      <w:r w:rsidR="0086761B" w:rsidRPr="00846A56">
        <w:rPr>
          <w:rFonts w:ascii="Times New Roman" w:hAnsi="Times New Roman" w:hint="eastAsia"/>
          <w:sz w:val="24"/>
          <w:szCs w:val="24"/>
        </w:rPr>
        <w:t>ten</w:t>
      </w:r>
      <w:r w:rsidRPr="00846A56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46A56">
        <w:rPr>
          <w:rFonts w:ascii="Times New Roman" w:hAnsi="Times New Roman"/>
          <w:sz w:val="24"/>
          <w:szCs w:val="24"/>
        </w:rPr>
        <w:t>tryptic</w:t>
      </w:r>
      <w:proofErr w:type="spellEnd"/>
      <w:r w:rsidRPr="00846A56">
        <w:rPr>
          <w:rFonts w:ascii="Times New Roman" w:hAnsi="Times New Roman"/>
          <w:sz w:val="24"/>
          <w:szCs w:val="24"/>
        </w:rPr>
        <w:t xml:space="preserve"> peptides identified by </w:t>
      </w:r>
      <w:proofErr w:type="spellStart"/>
      <w:r w:rsidRPr="00846A56">
        <w:rPr>
          <w:rFonts w:ascii="Times New Roman" w:hAnsi="Times New Roman"/>
          <w:sz w:val="24"/>
          <w:szCs w:val="24"/>
        </w:rPr>
        <w:t>MALDI-TOF</w:t>
      </w:r>
      <w:proofErr w:type="spellEnd"/>
      <w:r w:rsidRPr="00846A56">
        <w:rPr>
          <w:rFonts w:ascii="Times New Roman" w:hAnsi="Times New Roman"/>
          <w:sz w:val="24"/>
          <w:szCs w:val="24"/>
        </w:rPr>
        <w:t>/</w:t>
      </w:r>
      <w:proofErr w:type="spellStart"/>
      <w:r w:rsidRPr="00846A56">
        <w:rPr>
          <w:rFonts w:ascii="Times New Roman" w:hAnsi="Times New Roman"/>
          <w:sz w:val="24"/>
          <w:szCs w:val="24"/>
        </w:rPr>
        <w:t>TOF</w:t>
      </w:r>
      <w:proofErr w:type="spellEnd"/>
      <w:r w:rsidRPr="00846A56">
        <w:rPr>
          <w:rFonts w:ascii="Times New Roman" w:hAnsi="Times New Roman"/>
          <w:sz w:val="24"/>
          <w:szCs w:val="24"/>
        </w:rPr>
        <w:t>-MS.</w:t>
      </w:r>
      <w:r w:rsidR="00846A56" w:rsidRPr="00846A56">
        <w:rPr>
          <w:rFonts w:ascii="Times New Roman" w:hAnsi="Times New Roman" w:hint="eastAsia"/>
          <w:sz w:val="24"/>
          <w:szCs w:val="24"/>
        </w:rPr>
        <w:t xml:space="preserve"> </w:t>
      </w:r>
      <w:r w:rsidR="00846A56" w:rsidRPr="00846A56">
        <w:rPr>
          <w:rFonts w:ascii="Times New Roman" w:hAnsi="Times New Roman" w:hint="eastAsia"/>
          <w:color w:val="000000" w:themeColor="text1"/>
          <w:kern w:val="0"/>
          <w:sz w:val="24"/>
          <w:szCs w:val="24"/>
        </w:rPr>
        <w:t xml:space="preserve">Peptide </w:t>
      </w:r>
      <w:r w:rsidR="00846A56" w:rsidRPr="00846A56">
        <w:rPr>
          <w:rFonts w:ascii="Times New Roman" w:hAnsi="Times New Roman"/>
          <w:color w:val="000000" w:themeColor="text1"/>
          <w:kern w:val="0"/>
          <w:sz w:val="24"/>
          <w:szCs w:val="24"/>
        </w:rPr>
        <w:t>#5</w:t>
      </w:r>
      <w:r w:rsidR="00846A56" w:rsidRPr="00846A56">
        <w:rPr>
          <w:rFonts w:ascii="Times New Roman" w:hAnsi="Times New Roman" w:hint="eastAsia"/>
          <w:color w:val="000000" w:themeColor="text1"/>
          <w:kern w:val="0"/>
          <w:sz w:val="24"/>
          <w:szCs w:val="24"/>
        </w:rPr>
        <w:t xml:space="preserve"> and</w:t>
      </w:r>
      <w:r w:rsidR="00846A56" w:rsidRPr="00846A56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 #6</w:t>
      </w:r>
      <w:r w:rsidR="00846A56" w:rsidRPr="00846A56">
        <w:rPr>
          <w:rFonts w:ascii="Times New Roman" w:hAnsi="Times New Roman" w:hint="eastAsia"/>
          <w:color w:val="000000" w:themeColor="text1"/>
          <w:kern w:val="0"/>
          <w:sz w:val="24"/>
          <w:szCs w:val="24"/>
        </w:rPr>
        <w:t xml:space="preserve"> were of the same sequence, </w:t>
      </w:r>
      <w:r w:rsidR="00194EAC" w:rsidRPr="00194EAC">
        <w:rPr>
          <w:rFonts w:ascii="Times New Roman" w:hAnsi="Times New Roman" w:hint="eastAsia"/>
          <w:color w:val="000000" w:themeColor="text1"/>
          <w:kern w:val="0"/>
          <w:sz w:val="24"/>
          <w:szCs w:val="24"/>
          <w:lang/>
        </w:rPr>
        <w:t>whereas</w:t>
      </w:r>
      <w:r w:rsidR="00194EAC" w:rsidRPr="00194EAC">
        <w:rPr>
          <w:rFonts w:ascii="Times New Roman" w:hAnsi="Times New Roman"/>
          <w:color w:val="000000" w:themeColor="text1"/>
          <w:kern w:val="0"/>
          <w:sz w:val="24"/>
          <w:szCs w:val="24"/>
          <w:lang/>
        </w:rPr>
        <w:t xml:space="preserve"> </w:t>
      </w:r>
      <w:proofErr w:type="spellStart"/>
      <w:r w:rsidR="00194EAC" w:rsidRPr="00194EAC">
        <w:rPr>
          <w:rFonts w:ascii="Times New Roman" w:hAnsi="Times New Roman"/>
          <w:color w:val="000000" w:themeColor="text1"/>
          <w:kern w:val="0"/>
          <w:sz w:val="24"/>
          <w:szCs w:val="24"/>
          <w:lang/>
        </w:rPr>
        <w:t>methionine</w:t>
      </w:r>
      <w:proofErr w:type="spellEnd"/>
      <w:r w:rsidR="00194EAC" w:rsidRPr="00194EAC">
        <w:rPr>
          <w:rFonts w:ascii="Times New Roman" w:hAnsi="Times New Roman" w:hint="eastAsia"/>
          <w:color w:val="000000" w:themeColor="text1"/>
          <w:kern w:val="0"/>
          <w:sz w:val="24"/>
          <w:szCs w:val="24"/>
          <w:lang/>
        </w:rPr>
        <w:t xml:space="preserve"> of #6 was found to be o</w:t>
      </w:r>
      <w:r w:rsidR="00194EAC" w:rsidRPr="00194EAC">
        <w:rPr>
          <w:rFonts w:ascii="Times New Roman" w:hAnsi="Times New Roman"/>
          <w:color w:val="000000" w:themeColor="text1"/>
          <w:kern w:val="0"/>
          <w:sz w:val="24"/>
          <w:szCs w:val="24"/>
          <w:lang/>
        </w:rPr>
        <w:t>xid</w:t>
      </w:r>
      <w:r w:rsidR="00194EAC" w:rsidRPr="00194EAC">
        <w:rPr>
          <w:rFonts w:ascii="Times New Roman" w:hAnsi="Times New Roman" w:hint="eastAsia"/>
          <w:color w:val="000000" w:themeColor="text1"/>
          <w:kern w:val="0"/>
          <w:sz w:val="24"/>
          <w:szCs w:val="24"/>
          <w:lang/>
        </w:rPr>
        <w:t>ized</w:t>
      </w:r>
      <w:r w:rsidR="00846A56" w:rsidRPr="00194EAC">
        <w:rPr>
          <w:rFonts w:ascii="Times New Roman" w:hAnsi="Times New Roman" w:hint="eastAsia"/>
          <w:color w:val="000000" w:themeColor="text1"/>
          <w:kern w:val="0"/>
          <w:sz w:val="24"/>
          <w:szCs w:val="24"/>
        </w:rPr>
        <w:t>.</w:t>
      </w:r>
    </w:p>
    <w:p w:rsidR="00846A56" w:rsidRPr="00846A56" w:rsidRDefault="00846A56" w:rsidP="00DD6EC9">
      <w:pPr>
        <w:spacing w:line="480" w:lineRule="auto"/>
        <w:rPr>
          <w:rFonts w:ascii="Times New Roman" w:hAnsi="Times New Roman"/>
          <w:sz w:val="24"/>
          <w:szCs w:val="24"/>
        </w:rPr>
      </w:pPr>
    </w:p>
    <w:tbl>
      <w:tblPr>
        <w:tblStyle w:val="a6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086"/>
        <w:gridCol w:w="3649"/>
      </w:tblGrid>
      <w:tr w:rsidR="00027EE9" w:rsidRPr="00027EE9" w:rsidTr="008E3518">
        <w:trPr>
          <w:jc w:val="center"/>
        </w:trPr>
        <w:tc>
          <w:tcPr>
            <w:tcW w:w="3086" w:type="dxa"/>
            <w:tcBorders>
              <w:top w:val="single" w:sz="4" w:space="0" w:color="auto"/>
              <w:bottom w:val="single" w:sz="4" w:space="0" w:color="auto"/>
            </w:tcBorders>
          </w:tcPr>
          <w:p w:rsidR="00027EE9" w:rsidRPr="00027EE9" w:rsidRDefault="00027EE9" w:rsidP="008E351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7EE9">
              <w:rPr>
                <w:rFonts w:ascii="Times New Roman" w:hAnsi="Times New Roman"/>
                <w:sz w:val="24"/>
                <w:szCs w:val="24"/>
              </w:rPr>
              <w:t>Peptides Number</w:t>
            </w:r>
          </w:p>
        </w:tc>
        <w:tc>
          <w:tcPr>
            <w:tcW w:w="3649" w:type="dxa"/>
            <w:tcBorders>
              <w:top w:val="single" w:sz="4" w:space="0" w:color="auto"/>
              <w:bottom w:val="single" w:sz="4" w:space="0" w:color="auto"/>
            </w:tcBorders>
          </w:tcPr>
          <w:p w:rsidR="00027EE9" w:rsidRPr="00027EE9" w:rsidRDefault="00027EE9" w:rsidP="008E351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27EE9">
              <w:rPr>
                <w:rFonts w:ascii="Times New Roman" w:hAnsi="Times New Roman"/>
                <w:sz w:val="24"/>
                <w:szCs w:val="24"/>
              </w:rPr>
              <w:t>Amino Acid Sequences</w:t>
            </w:r>
          </w:p>
        </w:tc>
      </w:tr>
      <w:tr w:rsidR="00027EE9" w:rsidRPr="00027EE9" w:rsidTr="008E3518">
        <w:trPr>
          <w:jc w:val="center"/>
        </w:trPr>
        <w:tc>
          <w:tcPr>
            <w:tcW w:w="3086" w:type="dxa"/>
            <w:tcBorders>
              <w:top w:val="single" w:sz="4" w:space="0" w:color="auto"/>
            </w:tcBorders>
            <w:vAlign w:val="bottom"/>
          </w:tcPr>
          <w:p w:rsidR="00027EE9" w:rsidRPr="00027EE9" w:rsidRDefault="00027EE9" w:rsidP="008E351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7EE9">
              <w:rPr>
                <w:rFonts w:ascii="Times New Roman" w:hAnsi="Times New Roman"/>
                <w:sz w:val="24"/>
                <w:szCs w:val="24"/>
              </w:rPr>
              <w:t>#1</w:t>
            </w:r>
          </w:p>
        </w:tc>
        <w:tc>
          <w:tcPr>
            <w:tcW w:w="3649" w:type="dxa"/>
            <w:tcBorders>
              <w:top w:val="single" w:sz="4" w:space="0" w:color="auto"/>
            </w:tcBorders>
            <w:vAlign w:val="bottom"/>
          </w:tcPr>
          <w:p w:rsidR="00027EE9" w:rsidRPr="00027EE9" w:rsidRDefault="00027EE9" w:rsidP="008E3518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27EE9">
              <w:rPr>
                <w:rFonts w:ascii="Times New Roman" w:hAnsi="Times New Roman"/>
                <w:sz w:val="24"/>
                <w:szCs w:val="24"/>
              </w:rPr>
              <w:t>IHTGFK</w:t>
            </w:r>
            <w:proofErr w:type="spellEnd"/>
          </w:p>
        </w:tc>
      </w:tr>
      <w:tr w:rsidR="00027EE9" w:rsidRPr="00027EE9" w:rsidTr="008E3518">
        <w:trPr>
          <w:jc w:val="center"/>
        </w:trPr>
        <w:tc>
          <w:tcPr>
            <w:tcW w:w="3086" w:type="dxa"/>
            <w:vAlign w:val="bottom"/>
          </w:tcPr>
          <w:p w:rsidR="00027EE9" w:rsidRPr="00027EE9" w:rsidRDefault="00027EE9" w:rsidP="008E351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7EE9">
              <w:rPr>
                <w:rFonts w:ascii="Times New Roman" w:hAnsi="Times New Roman"/>
                <w:sz w:val="24"/>
                <w:szCs w:val="24"/>
              </w:rPr>
              <w:t>#2</w:t>
            </w:r>
          </w:p>
        </w:tc>
        <w:tc>
          <w:tcPr>
            <w:tcW w:w="3649" w:type="dxa"/>
            <w:vAlign w:val="bottom"/>
          </w:tcPr>
          <w:p w:rsidR="00027EE9" w:rsidRPr="00027EE9" w:rsidRDefault="00027EE9" w:rsidP="008E3518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27EE9">
              <w:rPr>
                <w:rFonts w:ascii="Times New Roman" w:hAnsi="Times New Roman"/>
                <w:sz w:val="24"/>
                <w:szCs w:val="24"/>
              </w:rPr>
              <w:t>KALFIAR</w:t>
            </w:r>
            <w:proofErr w:type="spellEnd"/>
          </w:p>
        </w:tc>
      </w:tr>
      <w:tr w:rsidR="00027EE9" w:rsidRPr="00027EE9" w:rsidTr="008E3518">
        <w:trPr>
          <w:jc w:val="center"/>
        </w:trPr>
        <w:tc>
          <w:tcPr>
            <w:tcW w:w="3086" w:type="dxa"/>
            <w:vAlign w:val="bottom"/>
          </w:tcPr>
          <w:p w:rsidR="00027EE9" w:rsidRPr="00027EE9" w:rsidRDefault="00027EE9" w:rsidP="008E351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7EE9">
              <w:rPr>
                <w:rFonts w:ascii="Times New Roman" w:hAnsi="Times New Roman"/>
                <w:sz w:val="24"/>
                <w:szCs w:val="24"/>
              </w:rPr>
              <w:t>#3</w:t>
            </w:r>
          </w:p>
        </w:tc>
        <w:tc>
          <w:tcPr>
            <w:tcW w:w="3649" w:type="dxa"/>
            <w:vAlign w:val="bottom"/>
          </w:tcPr>
          <w:p w:rsidR="00027EE9" w:rsidRPr="00027EE9" w:rsidRDefault="00027EE9" w:rsidP="008E3518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27EE9">
              <w:rPr>
                <w:rFonts w:ascii="Times New Roman" w:hAnsi="Times New Roman"/>
                <w:sz w:val="24"/>
                <w:szCs w:val="24"/>
              </w:rPr>
              <w:t>AGYDINKK</w:t>
            </w:r>
            <w:proofErr w:type="spellEnd"/>
          </w:p>
        </w:tc>
      </w:tr>
      <w:tr w:rsidR="00027EE9" w:rsidRPr="00027EE9" w:rsidTr="008E3518">
        <w:trPr>
          <w:jc w:val="center"/>
        </w:trPr>
        <w:tc>
          <w:tcPr>
            <w:tcW w:w="3086" w:type="dxa"/>
            <w:vAlign w:val="bottom"/>
          </w:tcPr>
          <w:p w:rsidR="00027EE9" w:rsidRPr="00027EE9" w:rsidRDefault="00027EE9" w:rsidP="008E351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7EE9">
              <w:rPr>
                <w:rFonts w:ascii="Times New Roman" w:hAnsi="Times New Roman"/>
                <w:sz w:val="24"/>
                <w:szCs w:val="24"/>
              </w:rPr>
              <w:t>#4</w:t>
            </w:r>
          </w:p>
        </w:tc>
        <w:tc>
          <w:tcPr>
            <w:tcW w:w="3649" w:type="dxa"/>
            <w:vAlign w:val="bottom"/>
          </w:tcPr>
          <w:p w:rsidR="00027EE9" w:rsidRPr="00027EE9" w:rsidRDefault="00027EE9" w:rsidP="008E3518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27EE9">
              <w:rPr>
                <w:rFonts w:ascii="Times New Roman" w:hAnsi="Times New Roman"/>
                <w:sz w:val="24"/>
                <w:szCs w:val="24"/>
              </w:rPr>
              <w:t>EYEALYK</w:t>
            </w:r>
            <w:proofErr w:type="spellEnd"/>
          </w:p>
        </w:tc>
      </w:tr>
      <w:tr w:rsidR="00027EE9" w:rsidRPr="00027EE9" w:rsidTr="008E3518">
        <w:trPr>
          <w:jc w:val="center"/>
        </w:trPr>
        <w:tc>
          <w:tcPr>
            <w:tcW w:w="3086" w:type="dxa"/>
            <w:vAlign w:val="bottom"/>
          </w:tcPr>
          <w:p w:rsidR="00027EE9" w:rsidRPr="00027EE9" w:rsidRDefault="00027EE9" w:rsidP="008E351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7EE9">
              <w:rPr>
                <w:rFonts w:ascii="Times New Roman" w:hAnsi="Times New Roman"/>
                <w:sz w:val="24"/>
                <w:szCs w:val="24"/>
              </w:rPr>
              <w:t>#5</w:t>
            </w:r>
          </w:p>
        </w:tc>
        <w:tc>
          <w:tcPr>
            <w:tcW w:w="3649" w:type="dxa"/>
            <w:vAlign w:val="bottom"/>
          </w:tcPr>
          <w:p w:rsidR="00027EE9" w:rsidRPr="00027EE9" w:rsidRDefault="00027EE9" w:rsidP="008E3518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27EE9">
              <w:rPr>
                <w:rFonts w:ascii="Times New Roman" w:hAnsi="Times New Roman"/>
                <w:sz w:val="24"/>
                <w:szCs w:val="24"/>
              </w:rPr>
              <w:t>VAYMGFAGK</w:t>
            </w:r>
            <w:proofErr w:type="spellEnd"/>
          </w:p>
        </w:tc>
      </w:tr>
      <w:tr w:rsidR="00027EE9" w:rsidRPr="00027EE9" w:rsidTr="008E3518">
        <w:trPr>
          <w:jc w:val="center"/>
        </w:trPr>
        <w:tc>
          <w:tcPr>
            <w:tcW w:w="3086" w:type="dxa"/>
            <w:vAlign w:val="bottom"/>
          </w:tcPr>
          <w:p w:rsidR="00027EE9" w:rsidRPr="00027EE9" w:rsidRDefault="00027EE9" w:rsidP="008E351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7EE9">
              <w:rPr>
                <w:rFonts w:ascii="Times New Roman" w:hAnsi="Times New Roman"/>
                <w:sz w:val="24"/>
                <w:szCs w:val="24"/>
              </w:rPr>
              <w:t>#6</w:t>
            </w:r>
          </w:p>
        </w:tc>
        <w:tc>
          <w:tcPr>
            <w:tcW w:w="3649" w:type="dxa"/>
            <w:vAlign w:val="bottom"/>
          </w:tcPr>
          <w:p w:rsidR="00027EE9" w:rsidRPr="00027EE9" w:rsidRDefault="00027EE9" w:rsidP="008E3518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27EE9">
              <w:rPr>
                <w:rFonts w:ascii="Times New Roman" w:hAnsi="Times New Roman"/>
                <w:sz w:val="24"/>
                <w:szCs w:val="24"/>
              </w:rPr>
              <w:t>VAYMGFAGK</w:t>
            </w:r>
            <w:proofErr w:type="spellEnd"/>
          </w:p>
        </w:tc>
      </w:tr>
      <w:tr w:rsidR="00027EE9" w:rsidRPr="00027EE9" w:rsidTr="008E3518">
        <w:trPr>
          <w:jc w:val="center"/>
        </w:trPr>
        <w:tc>
          <w:tcPr>
            <w:tcW w:w="3086" w:type="dxa"/>
            <w:vAlign w:val="bottom"/>
          </w:tcPr>
          <w:p w:rsidR="00027EE9" w:rsidRPr="00027EE9" w:rsidRDefault="00027EE9" w:rsidP="008E351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7EE9">
              <w:rPr>
                <w:rFonts w:ascii="Times New Roman" w:hAnsi="Times New Roman"/>
                <w:sz w:val="24"/>
                <w:szCs w:val="24"/>
              </w:rPr>
              <w:t>#7</w:t>
            </w:r>
          </w:p>
        </w:tc>
        <w:tc>
          <w:tcPr>
            <w:tcW w:w="3649" w:type="dxa"/>
            <w:vAlign w:val="bottom"/>
          </w:tcPr>
          <w:p w:rsidR="00027EE9" w:rsidRPr="00027EE9" w:rsidRDefault="00027EE9" w:rsidP="008E3518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27EE9">
              <w:rPr>
                <w:rFonts w:ascii="Times New Roman" w:hAnsi="Times New Roman"/>
                <w:sz w:val="24"/>
                <w:szCs w:val="24"/>
              </w:rPr>
              <w:t>AVVSGEMTPGK</w:t>
            </w:r>
            <w:proofErr w:type="spellEnd"/>
          </w:p>
        </w:tc>
      </w:tr>
      <w:tr w:rsidR="00027EE9" w:rsidRPr="00027EE9" w:rsidTr="008E3518">
        <w:trPr>
          <w:jc w:val="center"/>
        </w:trPr>
        <w:tc>
          <w:tcPr>
            <w:tcW w:w="3086" w:type="dxa"/>
            <w:vAlign w:val="bottom"/>
          </w:tcPr>
          <w:p w:rsidR="00027EE9" w:rsidRPr="00027EE9" w:rsidRDefault="00027EE9" w:rsidP="008E351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7EE9">
              <w:rPr>
                <w:rFonts w:ascii="Times New Roman" w:hAnsi="Times New Roman"/>
                <w:sz w:val="24"/>
                <w:szCs w:val="24"/>
              </w:rPr>
              <w:t>#8</w:t>
            </w:r>
          </w:p>
        </w:tc>
        <w:tc>
          <w:tcPr>
            <w:tcW w:w="3649" w:type="dxa"/>
            <w:vAlign w:val="bottom"/>
          </w:tcPr>
          <w:p w:rsidR="00027EE9" w:rsidRPr="00027EE9" w:rsidRDefault="00027EE9" w:rsidP="008E3518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27EE9">
              <w:rPr>
                <w:rFonts w:ascii="Times New Roman" w:hAnsi="Times New Roman"/>
                <w:sz w:val="24"/>
                <w:szCs w:val="24"/>
              </w:rPr>
              <w:t>VLYSGSLIPCK</w:t>
            </w:r>
            <w:proofErr w:type="spellEnd"/>
          </w:p>
        </w:tc>
      </w:tr>
      <w:tr w:rsidR="00027EE9" w:rsidRPr="00027EE9" w:rsidTr="008E3518">
        <w:trPr>
          <w:jc w:val="center"/>
        </w:trPr>
        <w:tc>
          <w:tcPr>
            <w:tcW w:w="3086" w:type="dxa"/>
            <w:vAlign w:val="bottom"/>
          </w:tcPr>
          <w:p w:rsidR="00027EE9" w:rsidRPr="00027EE9" w:rsidRDefault="00027EE9" w:rsidP="008E351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7EE9">
              <w:rPr>
                <w:rFonts w:ascii="Times New Roman" w:hAnsi="Times New Roman"/>
                <w:sz w:val="24"/>
                <w:szCs w:val="24"/>
              </w:rPr>
              <w:t>#9</w:t>
            </w:r>
          </w:p>
        </w:tc>
        <w:tc>
          <w:tcPr>
            <w:tcW w:w="3649" w:type="dxa"/>
            <w:vAlign w:val="bottom"/>
          </w:tcPr>
          <w:p w:rsidR="00027EE9" w:rsidRPr="00027EE9" w:rsidRDefault="00027EE9" w:rsidP="008E3518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27EE9">
              <w:rPr>
                <w:rFonts w:ascii="Times New Roman" w:hAnsi="Times New Roman"/>
                <w:sz w:val="24"/>
                <w:szCs w:val="24"/>
              </w:rPr>
              <w:t>VAYMGFAGKEHQSK</w:t>
            </w:r>
            <w:proofErr w:type="spellEnd"/>
          </w:p>
        </w:tc>
      </w:tr>
      <w:tr w:rsidR="00027EE9" w:rsidRPr="00027EE9" w:rsidTr="008E3518">
        <w:trPr>
          <w:jc w:val="center"/>
        </w:trPr>
        <w:tc>
          <w:tcPr>
            <w:tcW w:w="3086" w:type="dxa"/>
            <w:tcBorders>
              <w:bottom w:val="single" w:sz="4" w:space="0" w:color="auto"/>
            </w:tcBorders>
            <w:vAlign w:val="bottom"/>
          </w:tcPr>
          <w:p w:rsidR="00027EE9" w:rsidRPr="00027EE9" w:rsidRDefault="00027EE9" w:rsidP="008E351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7EE9">
              <w:rPr>
                <w:rFonts w:ascii="Times New Roman" w:hAnsi="Times New Roman"/>
                <w:sz w:val="24"/>
                <w:szCs w:val="24"/>
              </w:rPr>
              <w:t>#10</w:t>
            </w:r>
          </w:p>
        </w:tc>
        <w:tc>
          <w:tcPr>
            <w:tcW w:w="3649" w:type="dxa"/>
            <w:tcBorders>
              <w:bottom w:val="single" w:sz="4" w:space="0" w:color="auto"/>
            </w:tcBorders>
            <w:vAlign w:val="bottom"/>
          </w:tcPr>
          <w:p w:rsidR="00027EE9" w:rsidRPr="00027EE9" w:rsidRDefault="00027EE9" w:rsidP="008E3518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27EE9">
              <w:rPr>
                <w:rFonts w:ascii="Times New Roman" w:hAnsi="Times New Roman"/>
                <w:sz w:val="24"/>
                <w:szCs w:val="24"/>
              </w:rPr>
              <w:t>CGTHLEGAHIPFAGK</w:t>
            </w:r>
            <w:proofErr w:type="spellEnd"/>
          </w:p>
        </w:tc>
      </w:tr>
    </w:tbl>
    <w:p w:rsidR="00027EE9" w:rsidRPr="000112C2" w:rsidRDefault="00027EE9" w:rsidP="00DD6EC9">
      <w:pPr>
        <w:spacing w:line="480" w:lineRule="auto"/>
        <w:rPr>
          <w:rFonts w:ascii="Times New Roman" w:hAnsi="Times New Roman"/>
          <w:sz w:val="24"/>
          <w:szCs w:val="24"/>
        </w:rPr>
      </w:pPr>
    </w:p>
    <w:sectPr w:rsidR="00027EE9" w:rsidRPr="000112C2" w:rsidSect="00983949">
      <w:pgSz w:w="11906" w:h="16838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E37AF" w:rsidRDefault="005E37AF" w:rsidP="00DC4CBF">
      <w:r>
        <w:separator/>
      </w:r>
    </w:p>
  </w:endnote>
  <w:endnote w:type="continuationSeparator" w:id="0">
    <w:p w:rsidR="005E37AF" w:rsidRDefault="005E37AF" w:rsidP="00DC4CB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E37AF" w:rsidRDefault="005E37AF" w:rsidP="00DC4CBF">
      <w:r>
        <w:separator/>
      </w:r>
    </w:p>
  </w:footnote>
  <w:footnote w:type="continuationSeparator" w:id="0">
    <w:p w:rsidR="005E37AF" w:rsidRDefault="005E37AF" w:rsidP="00DC4CB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536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B17C3"/>
    <w:rsid w:val="000006FC"/>
    <w:rsid w:val="000039DE"/>
    <w:rsid w:val="00003AA8"/>
    <w:rsid w:val="00004753"/>
    <w:rsid w:val="000066E7"/>
    <w:rsid w:val="000122BE"/>
    <w:rsid w:val="00014364"/>
    <w:rsid w:val="00017D80"/>
    <w:rsid w:val="00022E49"/>
    <w:rsid w:val="000261AA"/>
    <w:rsid w:val="00027EE9"/>
    <w:rsid w:val="000304C6"/>
    <w:rsid w:val="00031B4B"/>
    <w:rsid w:val="00036B99"/>
    <w:rsid w:val="00044AFB"/>
    <w:rsid w:val="00045470"/>
    <w:rsid w:val="0004697B"/>
    <w:rsid w:val="00046C54"/>
    <w:rsid w:val="00046CE5"/>
    <w:rsid w:val="000477CD"/>
    <w:rsid w:val="00047936"/>
    <w:rsid w:val="00047CCA"/>
    <w:rsid w:val="00051361"/>
    <w:rsid w:val="00054E7C"/>
    <w:rsid w:val="00061D36"/>
    <w:rsid w:val="00065510"/>
    <w:rsid w:val="00070378"/>
    <w:rsid w:val="00072750"/>
    <w:rsid w:val="00073C31"/>
    <w:rsid w:val="000774C0"/>
    <w:rsid w:val="00080D3A"/>
    <w:rsid w:val="000830AB"/>
    <w:rsid w:val="00083C26"/>
    <w:rsid w:val="000930D4"/>
    <w:rsid w:val="00093453"/>
    <w:rsid w:val="000A06BB"/>
    <w:rsid w:val="000A42FE"/>
    <w:rsid w:val="000A443A"/>
    <w:rsid w:val="000A5922"/>
    <w:rsid w:val="000C0836"/>
    <w:rsid w:val="000C33B6"/>
    <w:rsid w:val="000C47B9"/>
    <w:rsid w:val="000C7A2E"/>
    <w:rsid w:val="000D00A8"/>
    <w:rsid w:val="000D2332"/>
    <w:rsid w:val="000D3668"/>
    <w:rsid w:val="000D3C8A"/>
    <w:rsid w:val="000D624C"/>
    <w:rsid w:val="000E0002"/>
    <w:rsid w:val="000E28FA"/>
    <w:rsid w:val="000E5AF8"/>
    <w:rsid w:val="000E71BE"/>
    <w:rsid w:val="000F34F6"/>
    <w:rsid w:val="000F4079"/>
    <w:rsid w:val="000F5AD4"/>
    <w:rsid w:val="000F6B92"/>
    <w:rsid w:val="00105B57"/>
    <w:rsid w:val="0011070D"/>
    <w:rsid w:val="00112FCC"/>
    <w:rsid w:val="00113984"/>
    <w:rsid w:val="00117373"/>
    <w:rsid w:val="0012197B"/>
    <w:rsid w:val="001226CF"/>
    <w:rsid w:val="001234AF"/>
    <w:rsid w:val="00123DDF"/>
    <w:rsid w:val="001242CF"/>
    <w:rsid w:val="00131270"/>
    <w:rsid w:val="0013183A"/>
    <w:rsid w:val="00132AB1"/>
    <w:rsid w:val="00133755"/>
    <w:rsid w:val="00135955"/>
    <w:rsid w:val="00135CAD"/>
    <w:rsid w:val="001412BE"/>
    <w:rsid w:val="00142F64"/>
    <w:rsid w:val="00145FBF"/>
    <w:rsid w:val="001466A6"/>
    <w:rsid w:val="00147727"/>
    <w:rsid w:val="00151C40"/>
    <w:rsid w:val="00153AA4"/>
    <w:rsid w:val="00155A8D"/>
    <w:rsid w:val="00155FDB"/>
    <w:rsid w:val="00157CBF"/>
    <w:rsid w:val="0016152D"/>
    <w:rsid w:val="00162A20"/>
    <w:rsid w:val="00163711"/>
    <w:rsid w:val="0016423C"/>
    <w:rsid w:val="00165EFA"/>
    <w:rsid w:val="00166ED4"/>
    <w:rsid w:val="00170AB3"/>
    <w:rsid w:val="00170DDA"/>
    <w:rsid w:val="00174A8C"/>
    <w:rsid w:val="001763CA"/>
    <w:rsid w:val="001776F9"/>
    <w:rsid w:val="00180DA0"/>
    <w:rsid w:val="001819C9"/>
    <w:rsid w:val="00185EEF"/>
    <w:rsid w:val="00194EAC"/>
    <w:rsid w:val="0019675E"/>
    <w:rsid w:val="001A5745"/>
    <w:rsid w:val="001A5F85"/>
    <w:rsid w:val="001A6115"/>
    <w:rsid w:val="001A63C1"/>
    <w:rsid w:val="001B52B2"/>
    <w:rsid w:val="001B5953"/>
    <w:rsid w:val="001C5919"/>
    <w:rsid w:val="001D567B"/>
    <w:rsid w:val="001E2420"/>
    <w:rsid w:val="001E2D4D"/>
    <w:rsid w:val="001E4058"/>
    <w:rsid w:val="001E637B"/>
    <w:rsid w:val="001F1DFE"/>
    <w:rsid w:val="001F44AA"/>
    <w:rsid w:val="001F7373"/>
    <w:rsid w:val="001F76EA"/>
    <w:rsid w:val="00200B25"/>
    <w:rsid w:val="00204C28"/>
    <w:rsid w:val="00206E12"/>
    <w:rsid w:val="00211963"/>
    <w:rsid w:val="00212472"/>
    <w:rsid w:val="002144BC"/>
    <w:rsid w:val="002155AC"/>
    <w:rsid w:val="002165BA"/>
    <w:rsid w:val="002232B4"/>
    <w:rsid w:val="002246D2"/>
    <w:rsid w:val="00225B4D"/>
    <w:rsid w:val="002266FE"/>
    <w:rsid w:val="00226E0A"/>
    <w:rsid w:val="0023662A"/>
    <w:rsid w:val="002404C5"/>
    <w:rsid w:val="00241336"/>
    <w:rsid w:val="00241C8B"/>
    <w:rsid w:val="002427A1"/>
    <w:rsid w:val="00243A1A"/>
    <w:rsid w:val="00243F21"/>
    <w:rsid w:val="002501D5"/>
    <w:rsid w:val="0025050C"/>
    <w:rsid w:val="00252970"/>
    <w:rsid w:val="00254F02"/>
    <w:rsid w:val="00254F37"/>
    <w:rsid w:val="002553BB"/>
    <w:rsid w:val="00257D96"/>
    <w:rsid w:val="00257F92"/>
    <w:rsid w:val="00260EE9"/>
    <w:rsid w:val="0026151A"/>
    <w:rsid w:val="002622D0"/>
    <w:rsid w:val="002671A2"/>
    <w:rsid w:val="00270554"/>
    <w:rsid w:val="00271114"/>
    <w:rsid w:val="00277A0E"/>
    <w:rsid w:val="002808DE"/>
    <w:rsid w:val="00282315"/>
    <w:rsid w:val="00286BA1"/>
    <w:rsid w:val="002905FC"/>
    <w:rsid w:val="002A1441"/>
    <w:rsid w:val="002A4E4A"/>
    <w:rsid w:val="002A78C0"/>
    <w:rsid w:val="002B0BA8"/>
    <w:rsid w:val="002B1ACD"/>
    <w:rsid w:val="002B24C2"/>
    <w:rsid w:val="002B4A86"/>
    <w:rsid w:val="002B5426"/>
    <w:rsid w:val="002B7A67"/>
    <w:rsid w:val="002C198E"/>
    <w:rsid w:val="002C3F17"/>
    <w:rsid w:val="002D6A40"/>
    <w:rsid w:val="002D7CF4"/>
    <w:rsid w:val="002E5BF6"/>
    <w:rsid w:val="002E7086"/>
    <w:rsid w:val="002E7D13"/>
    <w:rsid w:val="002F305C"/>
    <w:rsid w:val="002F3CF4"/>
    <w:rsid w:val="002F4407"/>
    <w:rsid w:val="002F44B8"/>
    <w:rsid w:val="002F6721"/>
    <w:rsid w:val="002F74FF"/>
    <w:rsid w:val="00300940"/>
    <w:rsid w:val="00300BF0"/>
    <w:rsid w:val="00302F80"/>
    <w:rsid w:val="0030304D"/>
    <w:rsid w:val="00306BEE"/>
    <w:rsid w:val="003123BC"/>
    <w:rsid w:val="003130D9"/>
    <w:rsid w:val="0031793A"/>
    <w:rsid w:val="00320BEB"/>
    <w:rsid w:val="00321258"/>
    <w:rsid w:val="00326E91"/>
    <w:rsid w:val="00327DC9"/>
    <w:rsid w:val="003320E4"/>
    <w:rsid w:val="00335132"/>
    <w:rsid w:val="0033572F"/>
    <w:rsid w:val="00337463"/>
    <w:rsid w:val="0034074D"/>
    <w:rsid w:val="003407CA"/>
    <w:rsid w:val="00341A0C"/>
    <w:rsid w:val="00342218"/>
    <w:rsid w:val="00343710"/>
    <w:rsid w:val="00351A76"/>
    <w:rsid w:val="00354940"/>
    <w:rsid w:val="00366636"/>
    <w:rsid w:val="0037133D"/>
    <w:rsid w:val="00374820"/>
    <w:rsid w:val="00376E8F"/>
    <w:rsid w:val="00376EEF"/>
    <w:rsid w:val="00377345"/>
    <w:rsid w:val="00380F9F"/>
    <w:rsid w:val="00381DFB"/>
    <w:rsid w:val="00382B21"/>
    <w:rsid w:val="00383984"/>
    <w:rsid w:val="00384A01"/>
    <w:rsid w:val="00392657"/>
    <w:rsid w:val="00392806"/>
    <w:rsid w:val="00393144"/>
    <w:rsid w:val="00394287"/>
    <w:rsid w:val="0039507E"/>
    <w:rsid w:val="00396D0D"/>
    <w:rsid w:val="003971CD"/>
    <w:rsid w:val="003A0A74"/>
    <w:rsid w:val="003A3705"/>
    <w:rsid w:val="003A5379"/>
    <w:rsid w:val="003A6C6C"/>
    <w:rsid w:val="003A70BB"/>
    <w:rsid w:val="003B430A"/>
    <w:rsid w:val="003B7F24"/>
    <w:rsid w:val="003C093D"/>
    <w:rsid w:val="003C0C71"/>
    <w:rsid w:val="003C0C89"/>
    <w:rsid w:val="003C2E2A"/>
    <w:rsid w:val="003C35DA"/>
    <w:rsid w:val="003C36D7"/>
    <w:rsid w:val="003C37EC"/>
    <w:rsid w:val="003C47E4"/>
    <w:rsid w:val="003C4CBA"/>
    <w:rsid w:val="003C5FFA"/>
    <w:rsid w:val="003C74D6"/>
    <w:rsid w:val="003D080A"/>
    <w:rsid w:val="003D1711"/>
    <w:rsid w:val="003D4058"/>
    <w:rsid w:val="003D54A2"/>
    <w:rsid w:val="003E3BAB"/>
    <w:rsid w:val="003F01CF"/>
    <w:rsid w:val="003F1A3E"/>
    <w:rsid w:val="003F4F97"/>
    <w:rsid w:val="00403E2C"/>
    <w:rsid w:val="004047BC"/>
    <w:rsid w:val="0041302D"/>
    <w:rsid w:val="00413FF1"/>
    <w:rsid w:val="004172E1"/>
    <w:rsid w:val="00421C17"/>
    <w:rsid w:val="0042217C"/>
    <w:rsid w:val="004232E9"/>
    <w:rsid w:val="00424B6C"/>
    <w:rsid w:val="004309CA"/>
    <w:rsid w:val="0043706B"/>
    <w:rsid w:val="0044180C"/>
    <w:rsid w:val="004464D6"/>
    <w:rsid w:val="00453E02"/>
    <w:rsid w:val="0046058D"/>
    <w:rsid w:val="004627C0"/>
    <w:rsid w:val="00472871"/>
    <w:rsid w:val="00473032"/>
    <w:rsid w:val="00477394"/>
    <w:rsid w:val="00481A09"/>
    <w:rsid w:val="00481BA6"/>
    <w:rsid w:val="00482F21"/>
    <w:rsid w:val="00483D1D"/>
    <w:rsid w:val="00487E59"/>
    <w:rsid w:val="004926A4"/>
    <w:rsid w:val="00492E6F"/>
    <w:rsid w:val="00493A75"/>
    <w:rsid w:val="004A0975"/>
    <w:rsid w:val="004A12E2"/>
    <w:rsid w:val="004A3753"/>
    <w:rsid w:val="004A375C"/>
    <w:rsid w:val="004A409B"/>
    <w:rsid w:val="004A4662"/>
    <w:rsid w:val="004B0442"/>
    <w:rsid w:val="004B2A7E"/>
    <w:rsid w:val="004B7A0B"/>
    <w:rsid w:val="004C40F0"/>
    <w:rsid w:val="004C6CDC"/>
    <w:rsid w:val="004C6D8D"/>
    <w:rsid w:val="004C7C92"/>
    <w:rsid w:val="004D14D9"/>
    <w:rsid w:val="004D51B7"/>
    <w:rsid w:val="004D58B1"/>
    <w:rsid w:val="004D605C"/>
    <w:rsid w:val="004E45F8"/>
    <w:rsid w:val="004F0620"/>
    <w:rsid w:val="004F7BC4"/>
    <w:rsid w:val="005023CB"/>
    <w:rsid w:val="0050307C"/>
    <w:rsid w:val="005048CB"/>
    <w:rsid w:val="00504B1D"/>
    <w:rsid w:val="00510EC0"/>
    <w:rsid w:val="005126F0"/>
    <w:rsid w:val="00513D90"/>
    <w:rsid w:val="00517FF1"/>
    <w:rsid w:val="00520A0D"/>
    <w:rsid w:val="00522C79"/>
    <w:rsid w:val="005259AB"/>
    <w:rsid w:val="00527F51"/>
    <w:rsid w:val="005329E6"/>
    <w:rsid w:val="005342CE"/>
    <w:rsid w:val="00534D61"/>
    <w:rsid w:val="0053505B"/>
    <w:rsid w:val="0053744D"/>
    <w:rsid w:val="00537A75"/>
    <w:rsid w:val="005424F9"/>
    <w:rsid w:val="00552920"/>
    <w:rsid w:val="005551A7"/>
    <w:rsid w:val="00555525"/>
    <w:rsid w:val="00556A9E"/>
    <w:rsid w:val="00557222"/>
    <w:rsid w:val="00560E70"/>
    <w:rsid w:val="0056403A"/>
    <w:rsid w:val="00565CAE"/>
    <w:rsid w:val="00570DAB"/>
    <w:rsid w:val="005711D5"/>
    <w:rsid w:val="00577260"/>
    <w:rsid w:val="00581883"/>
    <w:rsid w:val="00586434"/>
    <w:rsid w:val="005905E2"/>
    <w:rsid w:val="00590D42"/>
    <w:rsid w:val="00592607"/>
    <w:rsid w:val="005B12AA"/>
    <w:rsid w:val="005B2AAD"/>
    <w:rsid w:val="005B379F"/>
    <w:rsid w:val="005B4796"/>
    <w:rsid w:val="005B68EF"/>
    <w:rsid w:val="005B78CD"/>
    <w:rsid w:val="005B7B25"/>
    <w:rsid w:val="005C320B"/>
    <w:rsid w:val="005C4314"/>
    <w:rsid w:val="005C5933"/>
    <w:rsid w:val="005D0CF5"/>
    <w:rsid w:val="005D15B5"/>
    <w:rsid w:val="005D339A"/>
    <w:rsid w:val="005D56E9"/>
    <w:rsid w:val="005D6BA7"/>
    <w:rsid w:val="005E241D"/>
    <w:rsid w:val="005E37AF"/>
    <w:rsid w:val="005E451F"/>
    <w:rsid w:val="005E5CAD"/>
    <w:rsid w:val="005E63E8"/>
    <w:rsid w:val="005E69F1"/>
    <w:rsid w:val="005E78D0"/>
    <w:rsid w:val="005F0473"/>
    <w:rsid w:val="005F081A"/>
    <w:rsid w:val="005F2D88"/>
    <w:rsid w:val="005F60FA"/>
    <w:rsid w:val="00602437"/>
    <w:rsid w:val="00607945"/>
    <w:rsid w:val="006171EE"/>
    <w:rsid w:val="0062080C"/>
    <w:rsid w:val="00620A70"/>
    <w:rsid w:val="00625F1E"/>
    <w:rsid w:val="00636853"/>
    <w:rsid w:val="00636D7B"/>
    <w:rsid w:val="00640027"/>
    <w:rsid w:val="006416DD"/>
    <w:rsid w:val="00641DA6"/>
    <w:rsid w:val="00642240"/>
    <w:rsid w:val="00646070"/>
    <w:rsid w:val="006467FD"/>
    <w:rsid w:val="006534A1"/>
    <w:rsid w:val="0065417D"/>
    <w:rsid w:val="00655865"/>
    <w:rsid w:val="0065627C"/>
    <w:rsid w:val="00657EB8"/>
    <w:rsid w:val="00661212"/>
    <w:rsid w:val="006761BA"/>
    <w:rsid w:val="006817FB"/>
    <w:rsid w:val="00681E9E"/>
    <w:rsid w:val="00695B24"/>
    <w:rsid w:val="00695DC0"/>
    <w:rsid w:val="006A07E8"/>
    <w:rsid w:val="006A7ABE"/>
    <w:rsid w:val="006B0270"/>
    <w:rsid w:val="006B17C3"/>
    <w:rsid w:val="006B2DED"/>
    <w:rsid w:val="006B4927"/>
    <w:rsid w:val="006B54CA"/>
    <w:rsid w:val="006C1320"/>
    <w:rsid w:val="006C1CEF"/>
    <w:rsid w:val="006C20DE"/>
    <w:rsid w:val="006C3891"/>
    <w:rsid w:val="006C5763"/>
    <w:rsid w:val="006C5CAF"/>
    <w:rsid w:val="006D07F2"/>
    <w:rsid w:val="006D0C0B"/>
    <w:rsid w:val="006D1821"/>
    <w:rsid w:val="006D2479"/>
    <w:rsid w:val="006D3889"/>
    <w:rsid w:val="006D396F"/>
    <w:rsid w:val="006D4278"/>
    <w:rsid w:val="006D42C5"/>
    <w:rsid w:val="006D59C6"/>
    <w:rsid w:val="006E1C07"/>
    <w:rsid w:val="006E24F6"/>
    <w:rsid w:val="006E2E66"/>
    <w:rsid w:val="006E7148"/>
    <w:rsid w:val="006E74DA"/>
    <w:rsid w:val="006F0A76"/>
    <w:rsid w:val="006F0FB8"/>
    <w:rsid w:val="006F1822"/>
    <w:rsid w:val="006F3E7F"/>
    <w:rsid w:val="006F3ECC"/>
    <w:rsid w:val="006F6B4F"/>
    <w:rsid w:val="00702844"/>
    <w:rsid w:val="007031D2"/>
    <w:rsid w:val="0070384A"/>
    <w:rsid w:val="00705156"/>
    <w:rsid w:val="007108E2"/>
    <w:rsid w:val="00711578"/>
    <w:rsid w:val="007140EC"/>
    <w:rsid w:val="00720C5E"/>
    <w:rsid w:val="00721DFB"/>
    <w:rsid w:val="007256F0"/>
    <w:rsid w:val="00725D6D"/>
    <w:rsid w:val="00727300"/>
    <w:rsid w:val="007276B0"/>
    <w:rsid w:val="00731CC5"/>
    <w:rsid w:val="00732FB8"/>
    <w:rsid w:val="00736B6C"/>
    <w:rsid w:val="007413A3"/>
    <w:rsid w:val="00743D58"/>
    <w:rsid w:val="007452F9"/>
    <w:rsid w:val="00746C73"/>
    <w:rsid w:val="00750159"/>
    <w:rsid w:val="00751832"/>
    <w:rsid w:val="00751B5E"/>
    <w:rsid w:val="00754528"/>
    <w:rsid w:val="00767849"/>
    <w:rsid w:val="00770DE7"/>
    <w:rsid w:val="00772AF8"/>
    <w:rsid w:val="00774A7A"/>
    <w:rsid w:val="00777678"/>
    <w:rsid w:val="0078140A"/>
    <w:rsid w:val="00781B6C"/>
    <w:rsid w:val="0078261C"/>
    <w:rsid w:val="007833C8"/>
    <w:rsid w:val="0078412E"/>
    <w:rsid w:val="007842F7"/>
    <w:rsid w:val="00785C6F"/>
    <w:rsid w:val="00787151"/>
    <w:rsid w:val="0079042C"/>
    <w:rsid w:val="00790C69"/>
    <w:rsid w:val="00794345"/>
    <w:rsid w:val="00794A02"/>
    <w:rsid w:val="00794E05"/>
    <w:rsid w:val="007956F6"/>
    <w:rsid w:val="0079614B"/>
    <w:rsid w:val="00797631"/>
    <w:rsid w:val="007A0067"/>
    <w:rsid w:val="007A2EFE"/>
    <w:rsid w:val="007A540E"/>
    <w:rsid w:val="007A7216"/>
    <w:rsid w:val="007B234B"/>
    <w:rsid w:val="007B3ECE"/>
    <w:rsid w:val="007C1689"/>
    <w:rsid w:val="007C6141"/>
    <w:rsid w:val="007D078A"/>
    <w:rsid w:val="007D7A57"/>
    <w:rsid w:val="007E2BC3"/>
    <w:rsid w:val="007E450F"/>
    <w:rsid w:val="007E56A7"/>
    <w:rsid w:val="007E57B4"/>
    <w:rsid w:val="007E5D66"/>
    <w:rsid w:val="007F244D"/>
    <w:rsid w:val="007F4037"/>
    <w:rsid w:val="00802665"/>
    <w:rsid w:val="00803225"/>
    <w:rsid w:val="00804141"/>
    <w:rsid w:val="008061BF"/>
    <w:rsid w:val="00806410"/>
    <w:rsid w:val="00810E0B"/>
    <w:rsid w:val="00812035"/>
    <w:rsid w:val="00815A67"/>
    <w:rsid w:val="00820193"/>
    <w:rsid w:val="00821113"/>
    <w:rsid w:val="00821C27"/>
    <w:rsid w:val="00824F50"/>
    <w:rsid w:val="00826224"/>
    <w:rsid w:val="00826AAF"/>
    <w:rsid w:val="00826CAF"/>
    <w:rsid w:val="00830153"/>
    <w:rsid w:val="0083102D"/>
    <w:rsid w:val="008334B1"/>
    <w:rsid w:val="00833CC2"/>
    <w:rsid w:val="00834D97"/>
    <w:rsid w:val="00841D95"/>
    <w:rsid w:val="008420A9"/>
    <w:rsid w:val="00846A56"/>
    <w:rsid w:val="00854D07"/>
    <w:rsid w:val="00856C3B"/>
    <w:rsid w:val="00857AF1"/>
    <w:rsid w:val="00862348"/>
    <w:rsid w:val="0086761B"/>
    <w:rsid w:val="00870794"/>
    <w:rsid w:val="008725BC"/>
    <w:rsid w:val="00872FE9"/>
    <w:rsid w:val="00874874"/>
    <w:rsid w:val="00875019"/>
    <w:rsid w:val="008769B9"/>
    <w:rsid w:val="00876FFF"/>
    <w:rsid w:val="00877DCD"/>
    <w:rsid w:val="008866DE"/>
    <w:rsid w:val="008870C8"/>
    <w:rsid w:val="00890E01"/>
    <w:rsid w:val="00894B14"/>
    <w:rsid w:val="00897765"/>
    <w:rsid w:val="008A0723"/>
    <w:rsid w:val="008A1151"/>
    <w:rsid w:val="008B0815"/>
    <w:rsid w:val="008B6086"/>
    <w:rsid w:val="008B75CB"/>
    <w:rsid w:val="008C189A"/>
    <w:rsid w:val="008C1951"/>
    <w:rsid w:val="008C2068"/>
    <w:rsid w:val="008C6EEB"/>
    <w:rsid w:val="008D0740"/>
    <w:rsid w:val="008D1BF5"/>
    <w:rsid w:val="008E14E9"/>
    <w:rsid w:val="008E23AB"/>
    <w:rsid w:val="008F00CF"/>
    <w:rsid w:val="008F0405"/>
    <w:rsid w:val="008F07FF"/>
    <w:rsid w:val="008F14A8"/>
    <w:rsid w:val="008F2444"/>
    <w:rsid w:val="008F2BD7"/>
    <w:rsid w:val="008F4DF7"/>
    <w:rsid w:val="008F61B9"/>
    <w:rsid w:val="00902D3C"/>
    <w:rsid w:val="00903C0A"/>
    <w:rsid w:val="009062CA"/>
    <w:rsid w:val="00906975"/>
    <w:rsid w:val="00907BA8"/>
    <w:rsid w:val="00913ED7"/>
    <w:rsid w:val="00914D0A"/>
    <w:rsid w:val="00914DB2"/>
    <w:rsid w:val="00917ABF"/>
    <w:rsid w:val="00917CF9"/>
    <w:rsid w:val="009206A9"/>
    <w:rsid w:val="00926596"/>
    <w:rsid w:val="00927B39"/>
    <w:rsid w:val="00931303"/>
    <w:rsid w:val="00932CCA"/>
    <w:rsid w:val="00936A79"/>
    <w:rsid w:val="00941D17"/>
    <w:rsid w:val="00943DA7"/>
    <w:rsid w:val="00953997"/>
    <w:rsid w:val="00955063"/>
    <w:rsid w:val="00956826"/>
    <w:rsid w:val="009570D9"/>
    <w:rsid w:val="0096207D"/>
    <w:rsid w:val="00965D46"/>
    <w:rsid w:val="009701A1"/>
    <w:rsid w:val="009708AA"/>
    <w:rsid w:val="00970F77"/>
    <w:rsid w:val="0097219F"/>
    <w:rsid w:val="0097332D"/>
    <w:rsid w:val="00977B1A"/>
    <w:rsid w:val="00983949"/>
    <w:rsid w:val="00985AA6"/>
    <w:rsid w:val="00990B25"/>
    <w:rsid w:val="00991170"/>
    <w:rsid w:val="00992F3A"/>
    <w:rsid w:val="00994369"/>
    <w:rsid w:val="009970DB"/>
    <w:rsid w:val="009A0D56"/>
    <w:rsid w:val="009A5275"/>
    <w:rsid w:val="009A5456"/>
    <w:rsid w:val="009A6AC9"/>
    <w:rsid w:val="009B4321"/>
    <w:rsid w:val="009C1495"/>
    <w:rsid w:val="009C2155"/>
    <w:rsid w:val="009C433C"/>
    <w:rsid w:val="009C71DB"/>
    <w:rsid w:val="009D1CD7"/>
    <w:rsid w:val="009D6F2D"/>
    <w:rsid w:val="009D7021"/>
    <w:rsid w:val="009E3B07"/>
    <w:rsid w:val="009E5A1C"/>
    <w:rsid w:val="009E5F6B"/>
    <w:rsid w:val="009F185C"/>
    <w:rsid w:val="009F27C2"/>
    <w:rsid w:val="00A033D5"/>
    <w:rsid w:val="00A03817"/>
    <w:rsid w:val="00A12739"/>
    <w:rsid w:val="00A12A57"/>
    <w:rsid w:val="00A16837"/>
    <w:rsid w:val="00A17A3E"/>
    <w:rsid w:val="00A17A54"/>
    <w:rsid w:val="00A21D4B"/>
    <w:rsid w:val="00A22E04"/>
    <w:rsid w:val="00A24933"/>
    <w:rsid w:val="00A30F0B"/>
    <w:rsid w:val="00A313DA"/>
    <w:rsid w:val="00A31EE5"/>
    <w:rsid w:val="00A347B0"/>
    <w:rsid w:val="00A46B69"/>
    <w:rsid w:val="00A4773D"/>
    <w:rsid w:val="00A51BE7"/>
    <w:rsid w:val="00A53876"/>
    <w:rsid w:val="00A570DA"/>
    <w:rsid w:val="00A60170"/>
    <w:rsid w:val="00A60863"/>
    <w:rsid w:val="00A60D76"/>
    <w:rsid w:val="00A628ED"/>
    <w:rsid w:val="00A65129"/>
    <w:rsid w:val="00A653A3"/>
    <w:rsid w:val="00A67786"/>
    <w:rsid w:val="00A679C0"/>
    <w:rsid w:val="00A70D74"/>
    <w:rsid w:val="00A7547E"/>
    <w:rsid w:val="00A75F97"/>
    <w:rsid w:val="00A769AB"/>
    <w:rsid w:val="00A80C6A"/>
    <w:rsid w:val="00A81206"/>
    <w:rsid w:val="00A81972"/>
    <w:rsid w:val="00A8469B"/>
    <w:rsid w:val="00A85206"/>
    <w:rsid w:val="00A87612"/>
    <w:rsid w:val="00A92C8D"/>
    <w:rsid w:val="00A92DCA"/>
    <w:rsid w:val="00A931EC"/>
    <w:rsid w:val="00A93BDC"/>
    <w:rsid w:val="00A95279"/>
    <w:rsid w:val="00A97033"/>
    <w:rsid w:val="00AA0EA5"/>
    <w:rsid w:val="00AA1194"/>
    <w:rsid w:val="00AA2AED"/>
    <w:rsid w:val="00AA7525"/>
    <w:rsid w:val="00AB1F5C"/>
    <w:rsid w:val="00AB6356"/>
    <w:rsid w:val="00AC5D4F"/>
    <w:rsid w:val="00AD09C9"/>
    <w:rsid w:val="00AD4560"/>
    <w:rsid w:val="00AD6182"/>
    <w:rsid w:val="00AD6A96"/>
    <w:rsid w:val="00AE1223"/>
    <w:rsid w:val="00AE1525"/>
    <w:rsid w:val="00AE18B5"/>
    <w:rsid w:val="00AE38CD"/>
    <w:rsid w:val="00AF077E"/>
    <w:rsid w:val="00AF28E2"/>
    <w:rsid w:val="00AF5EE2"/>
    <w:rsid w:val="00B00E9A"/>
    <w:rsid w:val="00B02769"/>
    <w:rsid w:val="00B02948"/>
    <w:rsid w:val="00B051DF"/>
    <w:rsid w:val="00B06375"/>
    <w:rsid w:val="00B0675D"/>
    <w:rsid w:val="00B1002E"/>
    <w:rsid w:val="00B127DE"/>
    <w:rsid w:val="00B12D20"/>
    <w:rsid w:val="00B13044"/>
    <w:rsid w:val="00B14122"/>
    <w:rsid w:val="00B151C5"/>
    <w:rsid w:val="00B1556B"/>
    <w:rsid w:val="00B206C9"/>
    <w:rsid w:val="00B23097"/>
    <w:rsid w:val="00B27BB5"/>
    <w:rsid w:val="00B304B7"/>
    <w:rsid w:val="00B3464B"/>
    <w:rsid w:val="00B40D1F"/>
    <w:rsid w:val="00B430C3"/>
    <w:rsid w:val="00B4455D"/>
    <w:rsid w:val="00B53717"/>
    <w:rsid w:val="00B5386A"/>
    <w:rsid w:val="00B57DF5"/>
    <w:rsid w:val="00B60468"/>
    <w:rsid w:val="00B607A4"/>
    <w:rsid w:val="00B61B2E"/>
    <w:rsid w:val="00B644CA"/>
    <w:rsid w:val="00B65F41"/>
    <w:rsid w:val="00B6630B"/>
    <w:rsid w:val="00B6750A"/>
    <w:rsid w:val="00B709F4"/>
    <w:rsid w:val="00B70CA8"/>
    <w:rsid w:val="00B71E43"/>
    <w:rsid w:val="00B72AE5"/>
    <w:rsid w:val="00B73D48"/>
    <w:rsid w:val="00B73E6D"/>
    <w:rsid w:val="00B757D6"/>
    <w:rsid w:val="00B80E39"/>
    <w:rsid w:val="00B865C6"/>
    <w:rsid w:val="00B91739"/>
    <w:rsid w:val="00B93B0F"/>
    <w:rsid w:val="00B94394"/>
    <w:rsid w:val="00B97EF6"/>
    <w:rsid w:val="00BA09A1"/>
    <w:rsid w:val="00BA326B"/>
    <w:rsid w:val="00BA7E55"/>
    <w:rsid w:val="00BA7F63"/>
    <w:rsid w:val="00BB2D79"/>
    <w:rsid w:val="00BB4615"/>
    <w:rsid w:val="00BC07CE"/>
    <w:rsid w:val="00BC2182"/>
    <w:rsid w:val="00BC6BC2"/>
    <w:rsid w:val="00BD445A"/>
    <w:rsid w:val="00BD601B"/>
    <w:rsid w:val="00BD61BF"/>
    <w:rsid w:val="00BD710A"/>
    <w:rsid w:val="00BD71D2"/>
    <w:rsid w:val="00BE351C"/>
    <w:rsid w:val="00BE3E21"/>
    <w:rsid w:val="00BE4B61"/>
    <w:rsid w:val="00BE4D31"/>
    <w:rsid w:val="00BE5BAD"/>
    <w:rsid w:val="00BF48B4"/>
    <w:rsid w:val="00BF5DF9"/>
    <w:rsid w:val="00C018F6"/>
    <w:rsid w:val="00C02D45"/>
    <w:rsid w:val="00C04397"/>
    <w:rsid w:val="00C05C85"/>
    <w:rsid w:val="00C07A4D"/>
    <w:rsid w:val="00C10140"/>
    <w:rsid w:val="00C1179F"/>
    <w:rsid w:val="00C1248F"/>
    <w:rsid w:val="00C145C8"/>
    <w:rsid w:val="00C24425"/>
    <w:rsid w:val="00C27505"/>
    <w:rsid w:val="00C340D5"/>
    <w:rsid w:val="00C34B0A"/>
    <w:rsid w:val="00C35B52"/>
    <w:rsid w:val="00C3798B"/>
    <w:rsid w:val="00C41CCA"/>
    <w:rsid w:val="00C453A3"/>
    <w:rsid w:val="00C52461"/>
    <w:rsid w:val="00C52A68"/>
    <w:rsid w:val="00C53D3C"/>
    <w:rsid w:val="00C540A3"/>
    <w:rsid w:val="00C579A9"/>
    <w:rsid w:val="00C608D4"/>
    <w:rsid w:val="00C63F19"/>
    <w:rsid w:val="00C64F97"/>
    <w:rsid w:val="00C713EE"/>
    <w:rsid w:val="00C7351B"/>
    <w:rsid w:val="00C74919"/>
    <w:rsid w:val="00C77303"/>
    <w:rsid w:val="00C809FB"/>
    <w:rsid w:val="00C81F53"/>
    <w:rsid w:val="00C82AA7"/>
    <w:rsid w:val="00C834EC"/>
    <w:rsid w:val="00C835A1"/>
    <w:rsid w:val="00C85095"/>
    <w:rsid w:val="00C8680C"/>
    <w:rsid w:val="00C86D0D"/>
    <w:rsid w:val="00C86E8E"/>
    <w:rsid w:val="00C971C9"/>
    <w:rsid w:val="00CA27F1"/>
    <w:rsid w:val="00CA58AE"/>
    <w:rsid w:val="00CB072A"/>
    <w:rsid w:val="00CB5E54"/>
    <w:rsid w:val="00CB68FB"/>
    <w:rsid w:val="00CB73E3"/>
    <w:rsid w:val="00CB7BB6"/>
    <w:rsid w:val="00CC0EE7"/>
    <w:rsid w:val="00CC0FDD"/>
    <w:rsid w:val="00CC440E"/>
    <w:rsid w:val="00CD1133"/>
    <w:rsid w:val="00CD3712"/>
    <w:rsid w:val="00CD582A"/>
    <w:rsid w:val="00CD6C2E"/>
    <w:rsid w:val="00CD6DAB"/>
    <w:rsid w:val="00CE2C62"/>
    <w:rsid w:val="00CE6351"/>
    <w:rsid w:val="00CE6633"/>
    <w:rsid w:val="00CF1238"/>
    <w:rsid w:val="00CF44F3"/>
    <w:rsid w:val="00CF4958"/>
    <w:rsid w:val="00D001BA"/>
    <w:rsid w:val="00D00C51"/>
    <w:rsid w:val="00D04CDC"/>
    <w:rsid w:val="00D054B4"/>
    <w:rsid w:val="00D065EC"/>
    <w:rsid w:val="00D07C73"/>
    <w:rsid w:val="00D10042"/>
    <w:rsid w:val="00D108E4"/>
    <w:rsid w:val="00D12CF2"/>
    <w:rsid w:val="00D12E2A"/>
    <w:rsid w:val="00D17355"/>
    <w:rsid w:val="00D20037"/>
    <w:rsid w:val="00D22AD0"/>
    <w:rsid w:val="00D22E11"/>
    <w:rsid w:val="00D23125"/>
    <w:rsid w:val="00D23364"/>
    <w:rsid w:val="00D235B1"/>
    <w:rsid w:val="00D30993"/>
    <w:rsid w:val="00D31B0F"/>
    <w:rsid w:val="00D320C8"/>
    <w:rsid w:val="00D32843"/>
    <w:rsid w:val="00D33171"/>
    <w:rsid w:val="00D40A3C"/>
    <w:rsid w:val="00D40FDC"/>
    <w:rsid w:val="00D45472"/>
    <w:rsid w:val="00D4561B"/>
    <w:rsid w:val="00D46D65"/>
    <w:rsid w:val="00D5044F"/>
    <w:rsid w:val="00D52400"/>
    <w:rsid w:val="00D54B16"/>
    <w:rsid w:val="00D62E4D"/>
    <w:rsid w:val="00D677C9"/>
    <w:rsid w:val="00D7278D"/>
    <w:rsid w:val="00D80448"/>
    <w:rsid w:val="00D81096"/>
    <w:rsid w:val="00D822D7"/>
    <w:rsid w:val="00D8600A"/>
    <w:rsid w:val="00D93047"/>
    <w:rsid w:val="00D95590"/>
    <w:rsid w:val="00D97C3A"/>
    <w:rsid w:val="00D97C6B"/>
    <w:rsid w:val="00DA1406"/>
    <w:rsid w:val="00DA3356"/>
    <w:rsid w:val="00DA3419"/>
    <w:rsid w:val="00DA44D6"/>
    <w:rsid w:val="00DA7473"/>
    <w:rsid w:val="00DA7837"/>
    <w:rsid w:val="00DB1368"/>
    <w:rsid w:val="00DB603C"/>
    <w:rsid w:val="00DC0DD6"/>
    <w:rsid w:val="00DC3109"/>
    <w:rsid w:val="00DC4CBF"/>
    <w:rsid w:val="00DC62D5"/>
    <w:rsid w:val="00DD655C"/>
    <w:rsid w:val="00DD6EC9"/>
    <w:rsid w:val="00DE238B"/>
    <w:rsid w:val="00DE39E3"/>
    <w:rsid w:val="00DE3D41"/>
    <w:rsid w:val="00DF0C91"/>
    <w:rsid w:val="00DF1CA8"/>
    <w:rsid w:val="00DF1D07"/>
    <w:rsid w:val="00DF39D0"/>
    <w:rsid w:val="00DF4646"/>
    <w:rsid w:val="00DF7F49"/>
    <w:rsid w:val="00E011F1"/>
    <w:rsid w:val="00E01C2B"/>
    <w:rsid w:val="00E03D07"/>
    <w:rsid w:val="00E1584A"/>
    <w:rsid w:val="00E252D1"/>
    <w:rsid w:val="00E27138"/>
    <w:rsid w:val="00E306FA"/>
    <w:rsid w:val="00E309A5"/>
    <w:rsid w:val="00E3450E"/>
    <w:rsid w:val="00E34525"/>
    <w:rsid w:val="00E412AC"/>
    <w:rsid w:val="00E4762A"/>
    <w:rsid w:val="00E5261A"/>
    <w:rsid w:val="00E62925"/>
    <w:rsid w:val="00E7153B"/>
    <w:rsid w:val="00E73882"/>
    <w:rsid w:val="00E74219"/>
    <w:rsid w:val="00E75C36"/>
    <w:rsid w:val="00E76F44"/>
    <w:rsid w:val="00E8084A"/>
    <w:rsid w:val="00E81325"/>
    <w:rsid w:val="00E852EE"/>
    <w:rsid w:val="00E85EBE"/>
    <w:rsid w:val="00E869C6"/>
    <w:rsid w:val="00E87322"/>
    <w:rsid w:val="00E91A29"/>
    <w:rsid w:val="00E92DB6"/>
    <w:rsid w:val="00E92ED4"/>
    <w:rsid w:val="00E95EFA"/>
    <w:rsid w:val="00E9609B"/>
    <w:rsid w:val="00EA146C"/>
    <w:rsid w:val="00EA2719"/>
    <w:rsid w:val="00EA3CA7"/>
    <w:rsid w:val="00EA4928"/>
    <w:rsid w:val="00EA5449"/>
    <w:rsid w:val="00EA66B1"/>
    <w:rsid w:val="00EB1FBB"/>
    <w:rsid w:val="00EB2B6B"/>
    <w:rsid w:val="00EB5975"/>
    <w:rsid w:val="00EB6223"/>
    <w:rsid w:val="00EB6F66"/>
    <w:rsid w:val="00EB7794"/>
    <w:rsid w:val="00EC18CC"/>
    <w:rsid w:val="00EC1E8B"/>
    <w:rsid w:val="00EC2110"/>
    <w:rsid w:val="00EC2640"/>
    <w:rsid w:val="00EC2E86"/>
    <w:rsid w:val="00EC366F"/>
    <w:rsid w:val="00EC3E19"/>
    <w:rsid w:val="00EC3EA4"/>
    <w:rsid w:val="00EC6770"/>
    <w:rsid w:val="00ED5B01"/>
    <w:rsid w:val="00ED5BAF"/>
    <w:rsid w:val="00ED5D16"/>
    <w:rsid w:val="00EE02F8"/>
    <w:rsid w:val="00EE0EBD"/>
    <w:rsid w:val="00EE36C9"/>
    <w:rsid w:val="00EE3E32"/>
    <w:rsid w:val="00EE5FD9"/>
    <w:rsid w:val="00EE77AA"/>
    <w:rsid w:val="00EF3A42"/>
    <w:rsid w:val="00EF5C65"/>
    <w:rsid w:val="00EF6F54"/>
    <w:rsid w:val="00F00860"/>
    <w:rsid w:val="00F03FE8"/>
    <w:rsid w:val="00F0425C"/>
    <w:rsid w:val="00F11312"/>
    <w:rsid w:val="00F153B3"/>
    <w:rsid w:val="00F20A80"/>
    <w:rsid w:val="00F21302"/>
    <w:rsid w:val="00F26476"/>
    <w:rsid w:val="00F2720A"/>
    <w:rsid w:val="00F32BE4"/>
    <w:rsid w:val="00F370C8"/>
    <w:rsid w:val="00F40D42"/>
    <w:rsid w:val="00F45436"/>
    <w:rsid w:val="00F50B51"/>
    <w:rsid w:val="00F54A70"/>
    <w:rsid w:val="00F54FDA"/>
    <w:rsid w:val="00F552AC"/>
    <w:rsid w:val="00F57A42"/>
    <w:rsid w:val="00F57B53"/>
    <w:rsid w:val="00F716B4"/>
    <w:rsid w:val="00F72702"/>
    <w:rsid w:val="00F72909"/>
    <w:rsid w:val="00F74118"/>
    <w:rsid w:val="00F74F4A"/>
    <w:rsid w:val="00F81475"/>
    <w:rsid w:val="00F83280"/>
    <w:rsid w:val="00F84850"/>
    <w:rsid w:val="00F8795B"/>
    <w:rsid w:val="00F91263"/>
    <w:rsid w:val="00F93E33"/>
    <w:rsid w:val="00F93FFA"/>
    <w:rsid w:val="00F95BDA"/>
    <w:rsid w:val="00F97892"/>
    <w:rsid w:val="00FA0266"/>
    <w:rsid w:val="00FA236A"/>
    <w:rsid w:val="00FB1128"/>
    <w:rsid w:val="00FB39FC"/>
    <w:rsid w:val="00FC1800"/>
    <w:rsid w:val="00FC250A"/>
    <w:rsid w:val="00FC2C01"/>
    <w:rsid w:val="00FC4C83"/>
    <w:rsid w:val="00FC5625"/>
    <w:rsid w:val="00FC7994"/>
    <w:rsid w:val="00FE09B4"/>
    <w:rsid w:val="00FE0D8E"/>
    <w:rsid w:val="00FE48DF"/>
    <w:rsid w:val="00FE79B2"/>
    <w:rsid w:val="00FE7AEA"/>
    <w:rsid w:val="00FF082F"/>
    <w:rsid w:val="00FF4898"/>
    <w:rsid w:val="00FF4A2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536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B17C3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6B17C3"/>
  </w:style>
  <w:style w:type="paragraph" w:styleId="a4">
    <w:name w:val="header"/>
    <w:basedOn w:val="a"/>
    <w:link w:val="Char"/>
    <w:uiPriority w:val="99"/>
    <w:semiHidden/>
    <w:unhideWhenUsed/>
    <w:rsid w:val="00DC4CB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DC4CBF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DC4CB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DC4CBF"/>
    <w:rPr>
      <w:rFonts w:ascii="Calibri" w:eastAsia="宋体" w:hAnsi="Calibri" w:cs="Times New Roman"/>
      <w:sz w:val="18"/>
      <w:szCs w:val="18"/>
    </w:rPr>
  </w:style>
  <w:style w:type="table" w:styleId="a6">
    <w:name w:val="Table Grid"/>
    <w:basedOn w:val="a1"/>
    <w:uiPriority w:val="59"/>
    <w:rsid w:val="00DD6EC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B17C3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6B17C3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12" Type="http://schemas.openxmlformats.org/officeDocument/2006/relationships/customXml" Target="../customXml/item4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8B1507A2F6A8943AAE36CCCA9185C73" ma:contentTypeVersion="7" ma:contentTypeDescription="Create a new document." ma:contentTypeScope="" ma:versionID="b62f4a459ff9319ab827b4f12708b3aa">
  <xsd:schema xmlns:xsd="http://www.w3.org/2001/XMLSchema" xmlns:p="http://schemas.microsoft.com/office/2006/metadata/properties" xmlns:ns2="aa9413ab-7683-4984-a115-0d2d38ed0a0c" targetNamespace="http://schemas.microsoft.com/office/2006/metadata/properties" ma:root="true" ma:fieldsID="27b1a63b969520dd9618bca7ac6e9aa3" ns2:_="">
    <xsd:import namespace="aa9413ab-7683-4984-a115-0d2d38ed0a0c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a9413ab-7683-4984-a115-0d2d38ed0a0c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IsDeleted xmlns="aa9413ab-7683-4984-a115-0d2d38ed0a0c">false</IsDeleted>
    <DocumentId xmlns="aa9413ab-7683-4984-a115-0d2d38ed0a0c">Table 1.DOCX</DocumentId>
    <TitleName xmlns="aa9413ab-7683-4984-a115-0d2d38ed0a0c">Table 1.DOCX</TitleName>
    <StageName xmlns="aa9413ab-7683-4984-a115-0d2d38ed0a0c" xsi:nil="true"/>
    <FileFormat xmlns="aa9413ab-7683-4984-a115-0d2d38ed0a0c">DOCX</FileFormat>
    <DocumentType xmlns="aa9413ab-7683-4984-a115-0d2d38ed0a0c">Table</DocumentType>
    <Checked_x0020_Out_x0020_To xmlns="aa9413ab-7683-4984-a115-0d2d38ed0a0c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F19A7B63-DEEA-4C03-8B45-8275F6822C01}"/>
</file>

<file path=customXml/itemProps2.xml><?xml version="1.0" encoding="utf-8"?>
<ds:datastoreItem xmlns:ds="http://schemas.openxmlformats.org/officeDocument/2006/customXml" ds:itemID="{CE09F8F1-1CA0-4A83-8D92-DA6E7D4C4865}"/>
</file>

<file path=customXml/itemProps3.xml><?xml version="1.0" encoding="utf-8"?>
<ds:datastoreItem xmlns:ds="http://schemas.openxmlformats.org/officeDocument/2006/customXml" ds:itemID="{862FA779-8550-49EA-884D-C1033E8E2C68}"/>
</file>

<file path=customXml/itemProps4.xml><?xml version="1.0" encoding="utf-8"?>
<ds:datastoreItem xmlns:ds="http://schemas.openxmlformats.org/officeDocument/2006/customXml" ds:itemID="{7129B6C5-44E9-49C3-AB73-98F79643ECFB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55</Words>
  <Characters>316</Characters>
  <Application>Microsoft Office Word</Application>
  <DocSecurity>0</DocSecurity>
  <Lines>2</Lines>
  <Paragraphs>1</Paragraphs>
  <ScaleCrop>false</ScaleCrop>
  <Company/>
  <LinksUpToDate>false</LinksUpToDate>
  <CharactersWithSpaces>3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bm</dc:creator>
  <cp:lastModifiedBy>sjiang</cp:lastModifiedBy>
  <cp:revision>11</cp:revision>
  <dcterms:created xsi:type="dcterms:W3CDTF">2017-08-16T00:24:00Z</dcterms:created>
  <dcterms:modified xsi:type="dcterms:W3CDTF">2017-10-26T07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8B1507A2F6A8943AAE36CCCA9185C73</vt:lpwstr>
  </property>
</Properties>
</file>